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4CEC2" w14:textId="4D96FA1B" w:rsidR="000640CA" w:rsidRDefault="00811DDE">
      <w:pPr>
        <w:rPr>
          <w:lang w:val="en-GB"/>
        </w:rPr>
      </w:pPr>
      <w:r>
        <w:rPr>
          <w:b/>
          <w:bCs/>
          <w:lang w:val="en-GB"/>
        </w:rPr>
        <w:t>Supplementary table 2</w:t>
      </w:r>
      <w:r w:rsidR="000640CA">
        <w:rPr>
          <w:b/>
          <w:bCs/>
          <w:lang w:val="en-GB"/>
        </w:rPr>
        <w:t xml:space="preserve">. </w:t>
      </w:r>
      <w:r w:rsidR="000640CA" w:rsidRPr="00FC4EAF">
        <w:rPr>
          <w:lang w:val="en-GB"/>
        </w:rPr>
        <w:t xml:space="preserve">Frequency of occurrence (%) of </w:t>
      </w:r>
      <w:r w:rsidR="000640CA">
        <w:rPr>
          <w:lang w:val="en-GB"/>
        </w:rPr>
        <w:t xml:space="preserve">dual career items and perceived quality reported by Student-Athletes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9"/>
        <w:gridCol w:w="1559"/>
        <w:gridCol w:w="722"/>
        <w:gridCol w:w="775"/>
        <w:gridCol w:w="723"/>
        <w:gridCol w:w="1010"/>
        <w:gridCol w:w="723"/>
        <w:gridCol w:w="1086"/>
        <w:gridCol w:w="723"/>
        <w:gridCol w:w="722"/>
        <w:gridCol w:w="723"/>
        <w:gridCol w:w="722"/>
        <w:gridCol w:w="723"/>
        <w:gridCol w:w="722"/>
        <w:gridCol w:w="509"/>
        <w:gridCol w:w="602"/>
        <w:gridCol w:w="427"/>
      </w:tblGrid>
      <w:tr w:rsidR="00AA3C7A" w:rsidRPr="00811DDE" w14:paraId="0C08D931" w14:textId="77777777" w:rsidTr="006979F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EDD4" w14:textId="77777777" w:rsidR="00AA3C7A" w:rsidRPr="00811DDE" w:rsidRDefault="00AA3C7A" w:rsidP="006979FF">
            <w:pPr>
              <w:rPr>
                <w:rFonts w:eastAsia="Times New Roman" w:cs="Times New Roman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E94E" w14:textId="77777777" w:rsidR="00AA3C7A" w:rsidRPr="00811DDE" w:rsidRDefault="00AA3C7A" w:rsidP="006979FF">
            <w:pPr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48F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Italy</w:t>
            </w:r>
            <w:proofErr w:type="spellEnd"/>
            <w:r w:rsidRPr="008106CE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 xml:space="preserve"> (n. 12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768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Romania (n. 5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1A9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Serbia (n. 4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153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Slovenia (n.1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545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Spain</w:t>
            </w:r>
            <w:proofErr w:type="spellEnd"/>
            <w:r w:rsidRPr="008106CE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 xml:space="preserve"> (n. 5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957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  <w:r w:rsidRPr="008106CE"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  <w:t>Non-FINFD ME Countries (n. 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68C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4CA5" w14:textId="77777777" w:rsidR="00AA3C7A" w:rsidRPr="008106CE" w:rsidRDefault="00AA3C7A" w:rsidP="006979FF">
            <w:pPr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322E" w14:textId="77777777" w:rsidR="00AA3C7A" w:rsidRPr="008106CE" w:rsidRDefault="00AA3C7A" w:rsidP="006979FF">
            <w:pPr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AA3C7A" w:rsidRPr="008106CE" w14:paraId="5028DC44" w14:textId="77777777" w:rsidTr="006979F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F568" w14:textId="77777777" w:rsidR="00AA3C7A" w:rsidRPr="008106CE" w:rsidRDefault="00AA3C7A" w:rsidP="006979FF">
            <w:pPr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70FF" w14:textId="77777777" w:rsidR="00AA3C7A" w:rsidRPr="008106CE" w:rsidRDefault="00AA3C7A" w:rsidP="006979FF">
            <w:pPr>
              <w:rPr>
                <w:rFonts w:eastAsia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B4C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Pres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6E2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37B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Pres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6E5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4AB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Pres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F88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DC1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Pres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3D7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98A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Pres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6FD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880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Pres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AD1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0DB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F19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5B62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AA3C7A" w:rsidRPr="008106CE" w14:paraId="6A318763" w14:textId="77777777" w:rsidTr="006979FF">
        <w:trPr>
          <w:trHeight w:val="7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F31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Thematic</w:t>
            </w:r>
            <w:proofErr w:type="spellEnd"/>
            <w:r w:rsidRPr="008106CE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8106CE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are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CA1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B80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3AF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(</w:t>
            </w: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pt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D03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41F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(</w:t>
            </w: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pt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84B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395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(</w:t>
            </w: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pt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CF2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80A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(</w:t>
            </w: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pt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5C9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F9D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(</w:t>
            </w: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pt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C52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983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(</w:t>
            </w: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pt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7C2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F6A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it-I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1C8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b/>
                <w:bCs/>
                <w:i/>
                <w:iCs/>
                <w:color w:val="000000"/>
                <w:lang w:val="en-GB" w:eastAsia="it-IT"/>
              </w:rPr>
              <w:t>η²</w:t>
            </w:r>
          </w:p>
        </w:tc>
      </w:tr>
      <w:tr w:rsidR="00AA3C7A" w:rsidRPr="008106CE" w14:paraId="0FBF731F" w14:textId="77777777" w:rsidTr="006979FF">
        <w:trPr>
          <w:trHeight w:val="42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23D61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Logistic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 suppor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936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educational faciliti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DED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DB6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4 ± 1.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ED3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4FA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4.0 ± 1.1</w:t>
            </w:r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DE9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F25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4 ± 1.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CE6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4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984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2 ± 1.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019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DC9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6 ± 1.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2AB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3A0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9 ± 1.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AA9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val="en-GB" w:eastAsia="it-IT"/>
              </w:rPr>
              <w:t>3.2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DF8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val="en-GB" w:eastAsia="it-IT"/>
              </w:rPr>
              <w:t>0.0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C915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val="en-GB" w:eastAsia="it-IT"/>
              </w:rPr>
              <w:t>0.05</w:t>
            </w:r>
          </w:p>
        </w:tc>
      </w:tr>
      <w:tr w:rsidR="00AA3C7A" w:rsidRPr="008106CE" w14:paraId="78E9A8F2" w14:textId="77777777" w:rsidTr="006979FF">
        <w:trPr>
          <w:trHeight w:val="4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B0238F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5100BD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9619B1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647CA2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0E2AE5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905714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696378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19DE30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6DD159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050B31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8B11B1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32AAAA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C9FCE0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F6CAEF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D3F715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BACCAE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4AF6C5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AA3C7A" w:rsidRPr="008106CE" w14:paraId="23C103E0" w14:textId="77777777" w:rsidTr="006979FF">
        <w:trPr>
          <w:trHeight w:val="6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353C3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1F7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sports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872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86C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9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A50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F49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3.7 ± </w:t>
            </w:r>
            <w:proofErr w:type="gramStart"/>
            <w:r w:rsidRPr="008106CE">
              <w:rPr>
                <w:rFonts w:eastAsia="Times New Roman" w:cs="Times New Roman"/>
                <w:color w:val="000000"/>
                <w:lang w:eastAsia="it-IT"/>
              </w:rPr>
              <w:t>1.1</w:t>
            </w:r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A9D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542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4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2FA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8D7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2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AA2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BD5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9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3DB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AB0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1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414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C4B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A4F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6</w:t>
            </w:r>
          </w:p>
        </w:tc>
      </w:tr>
      <w:tr w:rsidR="00AA3C7A" w:rsidRPr="008106CE" w14:paraId="0EFFAE07" w14:textId="77777777" w:rsidTr="006979FF">
        <w:trPr>
          <w:trHeight w:val="10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BE7D0B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F29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economic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 investments </w:t>
            </w:r>
            <w:proofErr w:type="gramStart"/>
            <w:r w:rsidRPr="008106CE">
              <w:rPr>
                <w:rFonts w:eastAsia="Times New Roman" w:cs="Times New Roman"/>
                <w:color w:val="000000"/>
                <w:lang w:eastAsia="it-IT"/>
              </w:rPr>
              <w:t>in  faciliti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DA9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20A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9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B22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DD6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5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A4F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393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1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20F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74B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7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EB0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FF4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8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316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9B8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9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6D9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9C2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939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5</w:t>
            </w:r>
          </w:p>
        </w:tc>
      </w:tr>
      <w:tr w:rsidR="00AA3C7A" w:rsidRPr="008106CE" w14:paraId="67D70B63" w14:textId="77777777" w:rsidTr="006979FF">
        <w:trPr>
          <w:trHeight w:val="10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3FAAB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4277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accommodation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 for S-</w:t>
            </w: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B0D0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F754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7 ±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2CCF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D9445" w14:textId="3B5A5703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3.6 ± </w:t>
            </w:r>
            <w:proofErr w:type="gramStart"/>
            <w:r w:rsidRPr="008106CE">
              <w:rPr>
                <w:rFonts w:eastAsia="Times New Roman" w:cs="Times New Roman"/>
                <w:color w:val="000000"/>
                <w:lang w:eastAsia="it-IT"/>
              </w:rPr>
              <w:t>1.3</w:t>
            </w:r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a,b</w:t>
            </w:r>
            <w:proofErr w:type="gramEnd"/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,c,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DD69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D0E5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0 ± 1.3</w:t>
            </w:r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B995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5620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3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DDFA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A36A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1.9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0745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C4A9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9 ± 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5FE3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62D6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val="en-GB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9268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13</w:t>
            </w:r>
          </w:p>
        </w:tc>
      </w:tr>
      <w:tr w:rsidR="00AA3C7A" w:rsidRPr="008106CE" w14:paraId="7BBB3F33" w14:textId="77777777" w:rsidTr="006979FF">
        <w:trPr>
          <w:trHeight w:val="74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DCBDB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Assistance/</w:t>
            </w: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tutorsh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ECC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Tutorship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>/</w:t>
            </w: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mentorsh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32D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EDF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2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514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141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3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D91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820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4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25B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F1D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8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B7A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572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5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7D4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FDE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3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E48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DA9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F07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1</w:t>
            </w:r>
          </w:p>
        </w:tc>
      </w:tr>
      <w:tr w:rsidR="00AA3C7A" w:rsidRPr="008106CE" w14:paraId="606E5F58" w14:textId="77777777" w:rsidTr="006979FF">
        <w:trPr>
          <w:trHeight w:val="10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48149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ADC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Individual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program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7AF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72B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0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51E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2E6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3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590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FDB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2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3AB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1AC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6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1DA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D70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5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CEB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B5C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3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3E9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735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787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3</w:t>
            </w:r>
          </w:p>
        </w:tc>
      </w:tr>
      <w:tr w:rsidR="00AA3C7A" w:rsidRPr="008106CE" w14:paraId="2D4D5081" w14:textId="77777777" w:rsidTr="006979FF">
        <w:trPr>
          <w:trHeight w:val="22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4CA550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A89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8106CE">
              <w:rPr>
                <w:rFonts w:eastAsia="Times New Roman" w:cs="Times New Roman"/>
                <w:color w:val="000000"/>
                <w:lang w:val="en-US" w:eastAsia="it-IT"/>
              </w:rPr>
              <w:t>Integration of academic department, sports or professional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30A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25F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8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A66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AAE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2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D4D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CD7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2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59D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701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F9E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E5F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3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0BE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073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1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C8C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826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245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2</w:t>
            </w:r>
          </w:p>
        </w:tc>
      </w:tr>
      <w:tr w:rsidR="00AA3C7A" w:rsidRPr="008106CE" w14:paraId="1EBF7D42" w14:textId="77777777" w:rsidTr="006979FF">
        <w:trPr>
          <w:trHeight w:val="10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6424D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4AD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Psychologic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86F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1ED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5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4D5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BD27" w14:textId="3852FB96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9 ± 1.5</w:t>
            </w:r>
            <w:r w:rsidR="00695641" w:rsidRPr="00695641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6F3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4A8E" w14:textId="13C8DA72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3 ± 1.5</w:t>
            </w:r>
            <w:r w:rsidR="00695641" w:rsidRPr="00695641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09C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934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6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DF2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15F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0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780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63F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7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BB04" w14:textId="3AE2DFBD" w:rsidR="00AA3C7A" w:rsidRPr="008106CE" w:rsidRDefault="008C5625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82CF" w14:textId="38CD62E2" w:rsidR="00AA3C7A" w:rsidRPr="008106CE" w:rsidRDefault="008C5625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30DD" w14:textId="3FCD604E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</w:t>
            </w:r>
            <w:r w:rsidR="008C5625">
              <w:rPr>
                <w:rFonts w:eastAsia="Times New Roman" w:cs="Times New Roman"/>
                <w:color w:val="000000"/>
                <w:lang w:eastAsia="it-IT"/>
              </w:rPr>
              <w:t>7</w:t>
            </w:r>
          </w:p>
        </w:tc>
      </w:tr>
      <w:tr w:rsidR="00AA3C7A" w:rsidRPr="008106CE" w14:paraId="7D583C80" w14:textId="77777777" w:rsidTr="006979FF">
        <w:trPr>
          <w:trHeight w:val="16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500D4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D932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Dual career </w:t>
            </w: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proactive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program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39D6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A6EE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8 ± 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C8E5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CBEC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0 ±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07E3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7B3B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2 ±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741B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1AE9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6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4139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0C3A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1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DB24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E4AB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9 ±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5AD1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E3E4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val="en-GB" w:eastAsia="it-IT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F8B58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4</w:t>
            </w:r>
          </w:p>
        </w:tc>
      </w:tr>
      <w:tr w:rsidR="00AA3C7A" w:rsidRPr="008106CE" w14:paraId="548756F2" w14:textId="77777777" w:rsidTr="006979FF">
        <w:trPr>
          <w:trHeight w:val="8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15F98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Curricula </w:t>
            </w: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requireme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9F3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Individual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 study p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89D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27C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1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41F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E68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3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044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470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1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DBF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AAE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0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831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BA8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8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133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82C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3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98C3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133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FAC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3</w:t>
            </w:r>
          </w:p>
        </w:tc>
      </w:tr>
      <w:tr w:rsidR="00AA3C7A" w:rsidRPr="008106CE" w14:paraId="19202A8E" w14:textId="77777777" w:rsidTr="006979FF">
        <w:trPr>
          <w:trHeight w:val="9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1F53A9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5AC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Distance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683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F87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6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026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68C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4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BD6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4F8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5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5EA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769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5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935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0AF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3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16A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D0F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4.3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641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623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3AC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2</w:t>
            </w:r>
          </w:p>
        </w:tc>
      </w:tr>
      <w:tr w:rsidR="00AA3C7A" w:rsidRPr="008106CE" w14:paraId="754C3404" w14:textId="77777777" w:rsidTr="006979FF">
        <w:trPr>
          <w:trHeight w:val="16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0D54E5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775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8106CE">
              <w:rPr>
                <w:rFonts w:eastAsia="Times New Roman" w:cs="Times New Roman"/>
                <w:color w:val="000000"/>
                <w:lang w:val="en-US" w:eastAsia="it-IT"/>
              </w:rPr>
              <w:t>Recognition of ECTS for the sport car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D7A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A46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6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986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558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3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DE2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338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8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5B8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F3F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1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DFA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3DB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7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821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C7E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0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EC6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965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8C4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2</w:t>
            </w:r>
          </w:p>
        </w:tc>
      </w:tr>
      <w:tr w:rsidR="00AA3C7A" w:rsidRPr="008106CE" w14:paraId="34A1D01E" w14:textId="77777777" w:rsidTr="006979FF">
        <w:trPr>
          <w:trHeight w:val="10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746E73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DE1F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Untraditional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 learning strateg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245F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356B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1.7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2B4F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49B8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4 ±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F6E4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734C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0 ±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1522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84B3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1.5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9B88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7B93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1.3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9BEC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014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3 ±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20B7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E501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41C6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4</w:t>
            </w:r>
          </w:p>
        </w:tc>
      </w:tr>
      <w:tr w:rsidR="00AA3C7A" w:rsidRPr="008106CE" w14:paraId="1C23BF33" w14:textId="77777777" w:rsidTr="006979FF">
        <w:trPr>
          <w:trHeight w:val="204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B9D3C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So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908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8106CE">
              <w:rPr>
                <w:rFonts w:eastAsia="Times New Roman" w:cs="Times New Roman"/>
                <w:color w:val="000000"/>
                <w:lang w:val="en-US" w:eastAsia="it-IT"/>
              </w:rPr>
              <w:t>Publicity for student-athletes representing th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00E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B69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5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AC8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741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8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77A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4CC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3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86C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4C0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1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7A8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A2A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5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DCC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3D9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1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047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682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83F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5</w:t>
            </w:r>
          </w:p>
        </w:tc>
      </w:tr>
      <w:tr w:rsidR="00AA3C7A" w:rsidRPr="008106CE" w14:paraId="0EF587F5" w14:textId="77777777" w:rsidTr="006979FF">
        <w:trPr>
          <w:trHeight w:val="23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6AD5E8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D89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8106CE">
              <w:rPr>
                <w:rFonts w:eastAsia="Times New Roman" w:cs="Times New Roman"/>
                <w:color w:val="000000"/>
                <w:lang w:val="en-US" w:eastAsia="it-IT"/>
              </w:rPr>
              <w:t>Local/international seminars, workshop, meeting on dual career 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9C6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236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5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66F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A45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6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92D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32D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2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C33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B4E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8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EA0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C0A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2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4DD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21C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9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4A0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932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8B5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5</w:t>
            </w:r>
          </w:p>
        </w:tc>
      </w:tr>
      <w:tr w:rsidR="00AA3C7A" w:rsidRPr="008106CE" w14:paraId="1E3872D4" w14:textId="77777777" w:rsidTr="006979FF">
        <w:trPr>
          <w:trHeight w:val="10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6D7A32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D93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Institutional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 dual career committ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A8A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3BA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6 ± 1.3</w:t>
            </w:r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1F4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D32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4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925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969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3.3 ± </w:t>
            </w:r>
            <w:proofErr w:type="gramStart"/>
            <w:r w:rsidRPr="008106CE">
              <w:rPr>
                <w:rFonts w:eastAsia="Times New Roman" w:cs="Times New Roman"/>
                <w:color w:val="000000"/>
                <w:lang w:eastAsia="it-IT"/>
              </w:rPr>
              <w:t>1.4</w:t>
            </w:r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a,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BC3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B89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6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087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CE9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0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5F6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F51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5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451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B0B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028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7</w:t>
            </w:r>
          </w:p>
        </w:tc>
      </w:tr>
      <w:tr w:rsidR="00AA3C7A" w:rsidRPr="008106CE" w14:paraId="19F710AD" w14:textId="77777777" w:rsidTr="006979FF">
        <w:trPr>
          <w:trHeight w:val="22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9EACE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DF1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8106CE">
              <w:rPr>
                <w:rFonts w:eastAsia="Times New Roman" w:cs="Times New Roman"/>
                <w:color w:val="000000"/>
                <w:lang w:val="en-US" w:eastAsia="it-IT"/>
              </w:rPr>
              <w:t>Publicity of student-athletes' characteristics for labor mar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51B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BE7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3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B56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7E7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5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AF1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E11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1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E96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11E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7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47F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D85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2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EE6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924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7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AC7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3DC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C2E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5</w:t>
            </w:r>
          </w:p>
        </w:tc>
      </w:tr>
      <w:tr w:rsidR="00AA3C7A" w:rsidRPr="008106CE" w14:paraId="318FAA1C" w14:textId="77777777" w:rsidTr="006979FF">
        <w:trPr>
          <w:trHeight w:val="11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775A5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08A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Peer to peer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634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839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4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22A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743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6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BB5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024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3.2 ± </w:t>
            </w:r>
            <w:proofErr w:type="gramStart"/>
            <w:r w:rsidRPr="008106CE">
              <w:rPr>
                <w:rFonts w:eastAsia="Times New Roman" w:cs="Times New Roman"/>
                <w:color w:val="000000"/>
                <w:lang w:eastAsia="it-IT"/>
              </w:rPr>
              <w:t>1.4</w:t>
            </w:r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a,b</w:t>
            </w:r>
            <w:proofErr w:type="gramEnd"/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,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686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A92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1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EC7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790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2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C4E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DD2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5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740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9C8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20D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5</w:t>
            </w:r>
          </w:p>
        </w:tc>
      </w:tr>
      <w:tr w:rsidR="00AA3C7A" w:rsidRPr="008106CE" w14:paraId="124FFA71" w14:textId="77777777" w:rsidTr="006979FF">
        <w:trPr>
          <w:trHeight w:val="20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DB642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5E3C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8106CE">
              <w:rPr>
                <w:rFonts w:eastAsia="Times New Roman" w:cs="Times New Roman"/>
                <w:color w:val="000000"/>
                <w:lang w:val="en-US" w:eastAsia="it-IT"/>
              </w:rPr>
              <w:t>Seminars, workshop, meetings with parents and coac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F64F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1294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1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86E1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358A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6 ± 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C7CF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222F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3.3 ± </w:t>
            </w:r>
            <w:proofErr w:type="gramStart"/>
            <w:r w:rsidRPr="008106CE">
              <w:rPr>
                <w:rFonts w:eastAsia="Times New Roman" w:cs="Times New Roman"/>
                <w:color w:val="000000"/>
                <w:lang w:eastAsia="it-IT"/>
              </w:rPr>
              <w:t>1.4</w:t>
            </w:r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30E8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22E5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7 ±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951E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87DB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0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A903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A9E0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1 ± 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DB13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52F3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F0A0A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11</w:t>
            </w:r>
          </w:p>
        </w:tc>
      </w:tr>
      <w:tr w:rsidR="00AA3C7A" w:rsidRPr="008106CE" w14:paraId="49FE6353" w14:textId="77777777" w:rsidTr="006979FF">
        <w:trPr>
          <w:trHeight w:val="10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47776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Finan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6BC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Scholarship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 for </w:t>
            </w: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student-athl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6DB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E1F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4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B9F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E86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1 ± 1.5</w:t>
            </w:r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9F4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108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8 ± 1.7</w:t>
            </w:r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11A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BCA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3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717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D1E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4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045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E4A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7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EE4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134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8F0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6</w:t>
            </w:r>
          </w:p>
        </w:tc>
      </w:tr>
      <w:tr w:rsidR="00AA3C7A" w:rsidRPr="008106CE" w14:paraId="6557409C" w14:textId="77777777" w:rsidTr="006979FF">
        <w:trPr>
          <w:trHeight w:val="17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35482F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158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8106CE">
              <w:rPr>
                <w:rFonts w:eastAsia="Times New Roman" w:cs="Times New Roman"/>
                <w:color w:val="000000"/>
                <w:lang w:val="en-US" w:eastAsia="it-IT"/>
              </w:rPr>
              <w:t>Remission of tuition fees for student-athl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CFC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041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3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335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291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3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201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943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2.8 ± </w:t>
            </w:r>
            <w:proofErr w:type="gramStart"/>
            <w:r w:rsidRPr="008106CE">
              <w:rPr>
                <w:rFonts w:eastAsia="Times New Roman" w:cs="Times New Roman"/>
                <w:color w:val="000000"/>
                <w:lang w:eastAsia="it-IT"/>
              </w:rPr>
              <w:t>1.7</w:t>
            </w:r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b,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63B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2E5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2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846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E68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1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5A8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C6B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0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B7F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562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88C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5</w:t>
            </w:r>
          </w:p>
        </w:tc>
      </w:tr>
      <w:tr w:rsidR="00AA3C7A" w:rsidRPr="008106CE" w14:paraId="3BAA046C" w14:textId="77777777" w:rsidTr="006979FF">
        <w:trPr>
          <w:trHeight w:val="13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567B1C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C43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8106CE">
              <w:rPr>
                <w:rFonts w:eastAsia="Times New Roman" w:cs="Times New Roman"/>
                <w:color w:val="000000"/>
                <w:lang w:val="en-US" w:eastAsia="it-IT"/>
              </w:rPr>
              <w:t>Other forms of financi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C3D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79C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0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C39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AB9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6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502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786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2.5 ± </w:t>
            </w:r>
            <w:proofErr w:type="gramStart"/>
            <w:r w:rsidRPr="008106CE">
              <w:rPr>
                <w:rFonts w:eastAsia="Times New Roman" w:cs="Times New Roman"/>
                <w:color w:val="000000"/>
                <w:lang w:eastAsia="it-IT"/>
              </w:rPr>
              <w:t>1.9</w:t>
            </w:r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b,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D76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29D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1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EE8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5BF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2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62C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62A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6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CCF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4A7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9C0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2</w:t>
            </w:r>
          </w:p>
        </w:tc>
      </w:tr>
      <w:tr w:rsidR="00AA3C7A" w:rsidRPr="008106CE" w14:paraId="4B7DB0CB" w14:textId="77777777" w:rsidTr="006979FF">
        <w:trPr>
          <w:trHeight w:val="7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88672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A636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Sal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47C2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AE5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4 ± 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E395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A5EE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1 ± 1.5</w:t>
            </w:r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7827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9C3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2.8 ± </w:t>
            </w:r>
            <w:proofErr w:type="gramStart"/>
            <w:r w:rsidRPr="008106CE">
              <w:rPr>
                <w:rFonts w:eastAsia="Times New Roman" w:cs="Times New Roman"/>
                <w:color w:val="000000"/>
                <w:lang w:eastAsia="it-IT"/>
              </w:rPr>
              <w:t>1.7</w:t>
            </w:r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a,b</w:t>
            </w:r>
            <w:proofErr w:type="gramEnd"/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,c,d,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713F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6D69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3 ±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2EDC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857A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4 ± 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7D7F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51C4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7 ± 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BED0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1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40CF6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2770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17</w:t>
            </w:r>
          </w:p>
        </w:tc>
      </w:tr>
      <w:tr w:rsidR="00AA3C7A" w:rsidRPr="008106CE" w14:paraId="7EDB060D" w14:textId="77777777" w:rsidTr="006979FF">
        <w:trPr>
          <w:trHeight w:val="23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F446B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lastRenderedPageBreak/>
              <w:t>Other</w:t>
            </w:r>
            <w:proofErr w:type="spellEnd"/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 supports/DC poli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CF8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8106CE">
              <w:rPr>
                <w:rFonts w:eastAsia="Times New Roman" w:cs="Times New Roman"/>
                <w:color w:val="000000"/>
                <w:lang w:val="en-US" w:eastAsia="it-IT"/>
              </w:rPr>
              <w:t>Sport observatory of the application of the dual career stat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169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35F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4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0FA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927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3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074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8C1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3.1 ± </w:t>
            </w:r>
            <w:proofErr w:type="gramStart"/>
            <w:r w:rsidRPr="008106CE">
              <w:rPr>
                <w:rFonts w:eastAsia="Times New Roman" w:cs="Times New Roman"/>
                <w:color w:val="000000"/>
                <w:lang w:eastAsia="it-IT"/>
              </w:rPr>
              <w:t>1.3</w:t>
            </w:r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a,b</w:t>
            </w:r>
            <w:proofErr w:type="gramEnd"/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,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977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77C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45C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51AF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1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8C8D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DF3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7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A46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4E8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150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6</w:t>
            </w:r>
          </w:p>
        </w:tc>
      </w:tr>
      <w:tr w:rsidR="00AA3C7A" w:rsidRPr="008106CE" w14:paraId="7C70EDF6" w14:textId="77777777" w:rsidTr="006979FF">
        <w:trPr>
          <w:trHeight w:val="9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842B7E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438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 xml:space="preserve">National </w:t>
            </w:r>
            <w:proofErr w:type="spellStart"/>
            <w:r w:rsidRPr="008106CE">
              <w:rPr>
                <w:rFonts w:eastAsia="Times New Roman" w:cs="Times New Roman"/>
                <w:color w:val="000000"/>
                <w:lang w:eastAsia="it-IT"/>
              </w:rPr>
              <w:t>legis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B28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34D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3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2A3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563A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2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A52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4202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2 ± 1.1</w:t>
            </w:r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 xml:space="preserve"> </w:t>
            </w:r>
            <w:proofErr w:type="spellStart"/>
            <w:proofErr w:type="gramStart"/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a,b</w:t>
            </w:r>
            <w:proofErr w:type="gramEnd"/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,d,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02F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BF6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C8E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665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4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ED6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3B25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4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D32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81C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2D0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7</w:t>
            </w:r>
          </w:p>
        </w:tc>
      </w:tr>
      <w:tr w:rsidR="00AA3C7A" w:rsidRPr="008106CE" w14:paraId="2E4DBE52" w14:textId="77777777" w:rsidTr="006979FF">
        <w:trPr>
          <w:trHeight w:val="2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5F6F2" w14:textId="77777777" w:rsidR="00AA3C7A" w:rsidRPr="008106CE" w:rsidRDefault="00AA3C7A" w:rsidP="006979FF">
            <w:pPr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BF7010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8106CE">
              <w:rPr>
                <w:rFonts w:eastAsia="Times New Roman" w:cs="Times New Roman"/>
                <w:color w:val="000000"/>
                <w:lang w:val="en-US" w:eastAsia="it-IT"/>
              </w:rPr>
              <w:t>Special access contingent for actual or former elite athl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B00F6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0AD78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2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B8EB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FC0B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2 ±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0944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54E4C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3.2 ± 1.2</w:t>
            </w:r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 xml:space="preserve"> </w:t>
            </w:r>
            <w:proofErr w:type="spellStart"/>
            <w:proofErr w:type="gramStart"/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a,b</w:t>
            </w:r>
            <w:proofErr w:type="gramEnd"/>
            <w:r w:rsidRPr="008106CE">
              <w:rPr>
                <w:rFonts w:eastAsia="Times New Roman" w:cs="Times New Roman"/>
                <w:color w:val="000000"/>
                <w:vertAlign w:val="superscript"/>
                <w:lang w:eastAsia="it-IT"/>
              </w:rPr>
              <w:t>,d,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7FA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39697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6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50609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53F51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5 ± 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DB2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6EB2B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2.4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8B5B3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F6F24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78D1E" w14:textId="77777777" w:rsidR="00AA3C7A" w:rsidRPr="008106CE" w:rsidRDefault="00AA3C7A" w:rsidP="006979FF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106CE">
              <w:rPr>
                <w:rFonts w:eastAsia="Times New Roman" w:cs="Times New Roman"/>
                <w:color w:val="000000"/>
                <w:lang w:eastAsia="it-IT"/>
              </w:rPr>
              <w:t>0.07</w:t>
            </w:r>
          </w:p>
        </w:tc>
      </w:tr>
    </w:tbl>
    <w:p w14:paraId="17E4D770" w14:textId="77777777" w:rsidR="009459DB" w:rsidRPr="000640CA" w:rsidRDefault="009459DB">
      <w:pPr>
        <w:rPr>
          <w:lang w:val="en-US"/>
        </w:rPr>
      </w:pPr>
    </w:p>
    <w:p w14:paraId="3807C0E9" w14:textId="593FE58D" w:rsidR="000640CA" w:rsidRPr="000640CA" w:rsidRDefault="000640CA">
      <w:pPr>
        <w:rPr>
          <w:lang w:val="en-GB"/>
        </w:rPr>
      </w:pPr>
      <w:r w:rsidRPr="000640CA">
        <w:rPr>
          <w:b/>
          <w:bCs/>
          <w:lang w:val="en-GB"/>
        </w:rPr>
        <w:t xml:space="preserve">Table </w:t>
      </w:r>
      <w:r w:rsidR="00AA3C7A" w:rsidRPr="00AA3C7A">
        <w:rPr>
          <w:b/>
          <w:bCs/>
          <w:color w:val="FF0000"/>
          <w:lang w:val="en-GB"/>
        </w:rPr>
        <w:t>3</w:t>
      </w:r>
      <w:r w:rsidRPr="000640CA">
        <w:rPr>
          <w:b/>
          <w:bCs/>
          <w:lang w:val="en-GB"/>
        </w:rPr>
        <w:t>.</w:t>
      </w:r>
      <w:r w:rsidR="002D7927">
        <w:rPr>
          <w:b/>
          <w:bCs/>
          <w:lang w:val="en-GB"/>
        </w:rPr>
        <w:t xml:space="preserve"> </w:t>
      </w:r>
      <w:r w:rsidR="002D7927" w:rsidRPr="002D7927">
        <w:rPr>
          <w:lang w:val="en-GB"/>
        </w:rPr>
        <w:t xml:space="preserve">Significant differences at Tukey's test </w:t>
      </w:r>
      <w:r w:rsidR="00E24BF2">
        <w:rPr>
          <w:lang w:val="en-GB"/>
        </w:rPr>
        <w:t>(</w:t>
      </w:r>
      <w:r w:rsidR="00E24BF2" w:rsidRPr="00E24BF2">
        <w:rPr>
          <w:i/>
          <w:iCs/>
          <w:lang w:val="en-GB"/>
        </w:rPr>
        <w:t>p</w:t>
      </w:r>
      <w:r w:rsidR="00E24BF2">
        <w:rPr>
          <w:lang w:val="en-GB"/>
        </w:rPr>
        <w:t xml:space="preserve"> &lt; 0.05) </w:t>
      </w:r>
      <w:r w:rsidR="002D7927" w:rsidRPr="002D7927">
        <w:rPr>
          <w:lang w:val="en-GB"/>
        </w:rPr>
        <w:t>are reported.</w:t>
      </w:r>
      <w:r w:rsidRPr="002D7927">
        <w:rPr>
          <w:lang w:val="en-GB"/>
        </w:rPr>
        <w:t xml:space="preserve"> </w:t>
      </w:r>
      <w:proofErr w:type="spellStart"/>
      <w:r w:rsidRPr="002D7927">
        <w:rPr>
          <w:vertAlign w:val="superscript"/>
          <w:lang w:val="en-GB"/>
        </w:rPr>
        <w:t>a</w:t>
      </w:r>
      <w:r w:rsidRPr="002D7927">
        <w:rPr>
          <w:lang w:val="en-GB"/>
        </w:rPr>
        <w:t>indicates</w:t>
      </w:r>
      <w:proofErr w:type="spellEnd"/>
      <w:r w:rsidRPr="002D7927">
        <w:rPr>
          <w:lang w:val="en-GB"/>
        </w:rPr>
        <w:t xml:space="preserve"> scores significantly higher than those of Italian student-athletes (S-As) scores. </w:t>
      </w:r>
      <w:proofErr w:type="spellStart"/>
      <w:r w:rsidRPr="002D7927">
        <w:rPr>
          <w:vertAlign w:val="superscript"/>
          <w:lang w:val="en-GB"/>
        </w:rPr>
        <w:t>b</w:t>
      </w:r>
      <w:r w:rsidRPr="002D7927">
        <w:rPr>
          <w:lang w:val="en-GB"/>
        </w:rPr>
        <w:t>indicates</w:t>
      </w:r>
      <w:proofErr w:type="spellEnd"/>
      <w:r w:rsidRPr="002D7927">
        <w:rPr>
          <w:lang w:val="en-GB"/>
        </w:rPr>
        <w:t xml:space="preserve"> scores significantly higher</w:t>
      </w:r>
      <w:r>
        <w:rPr>
          <w:lang w:val="en-GB"/>
        </w:rPr>
        <w:t xml:space="preserve"> than those of Spanish S-As. </w:t>
      </w:r>
      <w:proofErr w:type="spellStart"/>
      <w:r>
        <w:rPr>
          <w:vertAlign w:val="superscript"/>
          <w:lang w:val="en-GB"/>
        </w:rPr>
        <w:t>c</w:t>
      </w:r>
      <w:r>
        <w:rPr>
          <w:lang w:val="en-GB"/>
        </w:rPr>
        <w:t>indicates</w:t>
      </w:r>
      <w:proofErr w:type="spellEnd"/>
      <w:r>
        <w:rPr>
          <w:lang w:val="en-GB"/>
        </w:rPr>
        <w:t xml:space="preserve"> scores significantly higher than those of Slovenian S-As scores. </w:t>
      </w:r>
      <w:proofErr w:type="spellStart"/>
      <w:r>
        <w:rPr>
          <w:vertAlign w:val="superscript"/>
          <w:lang w:val="en-GB"/>
        </w:rPr>
        <w:t>d</w:t>
      </w:r>
      <w:r>
        <w:rPr>
          <w:lang w:val="en-GB"/>
        </w:rPr>
        <w:t>indicates</w:t>
      </w:r>
      <w:proofErr w:type="spellEnd"/>
      <w:r>
        <w:rPr>
          <w:lang w:val="en-GB"/>
        </w:rPr>
        <w:t xml:space="preserve"> scores significantly higher than those of Non-Find ME S-As. </w:t>
      </w:r>
      <w:proofErr w:type="spellStart"/>
      <w:r>
        <w:rPr>
          <w:vertAlign w:val="superscript"/>
          <w:lang w:val="en-GB"/>
        </w:rPr>
        <w:t>e</w:t>
      </w:r>
      <w:r>
        <w:rPr>
          <w:lang w:val="en-GB"/>
        </w:rPr>
        <w:t>indicates</w:t>
      </w:r>
      <w:proofErr w:type="spellEnd"/>
      <w:r>
        <w:rPr>
          <w:lang w:val="en-GB"/>
        </w:rPr>
        <w:t xml:space="preserve"> scores significantly higher than those of Romanian S-As.</w:t>
      </w:r>
    </w:p>
    <w:sectPr w:rsidR="000640CA" w:rsidRPr="000640CA" w:rsidSect="00BB238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38E"/>
    <w:rsid w:val="000640CA"/>
    <w:rsid w:val="000E2427"/>
    <w:rsid w:val="001935EE"/>
    <w:rsid w:val="00255F21"/>
    <w:rsid w:val="002D7927"/>
    <w:rsid w:val="00506AE5"/>
    <w:rsid w:val="00695641"/>
    <w:rsid w:val="007444EC"/>
    <w:rsid w:val="00795273"/>
    <w:rsid w:val="00811DDE"/>
    <w:rsid w:val="0081521A"/>
    <w:rsid w:val="008B75A2"/>
    <w:rsid w:val="008C5625"/>
    <w:rsid w:val="009459DB"/>
    <w:rsid w:val="00AA3C7A"/>
    <w:rsid w:val="00BB238E"/>
    <w:rsid w:val="00C23270"/>
    <w:rsid w:val="00C855C6"/>
    <w:rsid w:val="00CD1ED1"/>
    <w:rsid w:val="00DF765A"/>
    <w:rsid w:val="00E24BF2"/>
    <w:rsid w:val="00F549E4"/>
    <w:rsid w:val="00FA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5DE5DE"/>
  <w15:chartTrackingRefBased/>
  <w15:docId w15:val="{733DE279-2E1F-324B-9B0B-2BF2C2C1C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32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4</Words>
  <Characters>3848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Izzicupo</dc:creator>
  <cp:keywords/>
  <dc:description/>
  <cp:lastModifiedBy>Pascal Izzicupo</cp:lastModifiedBy>
  <cp:revision>2</cp:revision>
  <dcterms:created xsi:type="dcterms:W3CDTF">2025-02-11T15:35:00Z</dcterms:created>
  <dcterms:modified xsi:type="dcterms:W3CDTF">2025-02-11T15:35:00Z</dcterms:modified>
</cp:coreProperties>
</file>